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9F0A2" w14:textId="7ECFCA85" w:rsidR="0003662E" w:rsidRPr="008B3588" w:rsidRDefault="0003662E">
      <w:r w:rsidRPr="008B3588">
        <w:t xml:space="preserve">Supplemental Figure 1. </w:t>
      </w:r>
      <w:r w:rsidR="003923A0" w:rsidRPr="008B3588">
        <w:t>Flow</w:t>
      </w:r>
      <w:r w:rsidRPr="008B3588">
        <w:t xml:space="preserve"> diagram</w:t>
      </w:r>
    </w:p>
    <w:p w14:paraId="62F48F03" w14:textId="27294E82" w:rsidR="00522A06" w:rsidRPr="008B3588" w:rsidRDefault="00522A06">
      <w:r w:rsidRPr="008B3588">
        <w:rPr>
          <w:b/>
          <w:bCs/>
        </w:rPr>
        <w:t>Abbreviations:</w:t>
      </w:r>
      <w:r w:rsidRPr="008B3588">
        <w:t xml:space="preserve"> MGUS= monoclonal gammopathy of uncertain significance; NGS= next generation sequencing; WHO=World Health Organization</w:t>
      </w:r>
      <w:r w:rsidR="0013370A" w:rsidRPr="008B3588">
        <w:t>.</w:t>
      </w:r>
    </w:p>
    <w:p w14:paraId="553C1C36" w14:textId="77777777" w:rsidR="0003662E" w:rsidRPr="008B3588" w:rsidRDefault="0003662E"/>
    <w:p w14:paraId="1286B638" w14:textId="51C17E63" w:rsidR="00193D84" w:rsidRPr="008B3588" w:rsidRDefault="00381AF1">
      <w:r w:rsidRPr="008B3588">
        <w:rPr>
          <w:noProof/>
        </w:rPr>
        <w:drawing>
          <wp:inline distT="0" distB="0" distL="0" distR="0" wp14:anchorId="071A70F0" wp14:editId="2781E4D9">
            <wp:extent cx="5943600" cy="3343275"/>
            <wp:effectExtent l="0" t="0" r="0" b="9525"/>
            <wp:docPr id="20841758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17585" name="그림 2084175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4DBFD" w14:textId="383863AF" w:rsidR="0003662E" w:rsidRPr="008B3588" w:rsidRDefault="0003662E"/>
    <w:p w14:paraId="0D8BA72E" w14:textId="708440A9" w:rsidR="0044347E" w:rsidRPr="008B3588" w:rsidRDefault="0044347E">
      <w:r w:rsidRPr="008B3588">
        <w:br w:type="page"/>
      </w:r>
    </w:p>
    <w:p w14:paraId="70773478" w14:textId="29290CC1" w:rsidR="0044347E" w:rsidRPr="008B3588" w:rsidRDefault="0044347E" w:rsidP="00DA1D8B">
      <w:r w:rsidRPr="008B3588">
        <w:rPr>
          <w:rFonts w:hint="eastAsia"/>
        </w:rPr>
        <w:lastRenderedPageBreak/>
        <w:t>A.</w:t>
      </w:r>
    </w:p>
    <w:p w14:paraId="3B03B53E" w14:textId="57C8E0D0" w:rsidR="0044347E" w:rsidRPr="008B3588" w:rsidRDefault="0044347E" w:rsidP="00DA1D8B">
      <w:r w:rsidRPr="008B3588">
        <w:rPr>
          <w:rFonts w:hint="eastAsia"/>
          <w:noProof/>
        </w:rPr>
        <w:drawing>
          <wp:inline distT="0" distB="0" distL="0" distR="0" wp14:anchorId="50656207" wp14:editId="50FE51FC">
            <wp:extent cx="5486400" cy="3580228"/>
            <wp:effectExtent l="0" t="0" r="0" b="1270"/>
            <wp:docPr id="700680485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680485" name="그림 1" descr="텍스트, 도표, 라인, 그래프이(가) 표시된 사진&#10;&#10;자동 생성된 설명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35"/>
                    <a:stretch/>
                  </pic:blipFill>
                  <pic:spPr bwMode="auto">
                    <a:xfrm>
                      <a:off x="0" y="0"/>
                      <a:ext cx="5486400" cy="3580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95EFE" w14:textId="7010DF23" w:rsidR="0044347E" w:rsidRPr="008B3588" w:rsidRDefault="0044347E" w:rsidP="00DA1D8B">
      <w:r w:rsidRPr="008B3588">
        <w:rPr>
          <w:rFonts w:hint="eastAsia"/>
        </w:rPr>
        <w:t>B.</w:t>
      </w:r>
    </w:p>
    <w:p w14:paraId="748E3817" w14:textId="2982DEDF" w:rsidR="0044347E" w:rsidRPr="008B3588" w:rsidRDefault="0044347E" w:rsidP="00DA1D8B">
      <w:r w:rsidRPr="008B3588">
        <w:rPr>
          <w:rFonts w:hint="eastAsia"/>
          <w:noProof/>
        </w:rPr>
        <w:drawing>
          <wp:inline distT="0" distB="0" distL="0" distR="0" wp14:anchorId="1CACD87F" wp14:editId="01562655">
            <wp:extent cx="5486400" cy="3580228"/>
            <wp:effectExtent l="0" t="0" r="0" b="1270"/>
            <wp:docPr id="1184505960" name="그림 2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505960" name="그림 2" descr="텍스트, 도표, 라인, 그래프이(가) 표시된 사진&#10;&#10;자동 생성된 설명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35"/>
                    <a:stretch/>
                  </pic:blipFill>
                  <pic:spPr bwMode="auto">
                    <a:xfrm>
                      <a:off x="0" y="0"/>
                      <a:ext cx="5486400" cy="3580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D1AB5" w14:textId="03917D44" w:rsidR="0044347E" w:rsidRPr="00E02A1B" w:rsidRDefault="0044347E" w:rsidP="0044347E">
      <w:pPr>
        <w:sectPr w:rsidR="0044347E" w:rsidRPr="00E02A1B" w:rsidSect="00A15DAF">
          <w:footerReference w:type="default" r:id="rId9"/>
          <w:pgSz w:w="12240" w:h="15840" w:code="1"/>
          <w:pgMar w:top="1440" w:right="1440" w:bottom="1440" w:left="1440" w:header="850" w:footer="994" w:gutter="0"/>
          <w:cols w:space="425"/>
          <w:docGrid w:linePitch="360"/>
        </w:sectPr>
      </w:pPr>
      <w:r w:rsidRPr="008B3588">
        <w:rPr>
          <w:rFonts w:hint="eastAsia"/>
          <w:b/>
          <w:bCs/>
          <w:noProof/>
        </w:rPr>
        <w:t xml:space="preserve">Supplemental </w:t>
      </w:r>
      <w:r w:rsidRPr="008B3588">
        <w:rPr>
          <w:b/>
          <w:bCs/>
          <w:noProof/>
        </w:rPr>
        <w:t>Figure 2</w:t>
      </w:r>
      <w:r w:rsidRPr="008B3588">
        <w:rPr>
          <w:noProof/>
        </w:rPr>
        <w:t xml:space="preserve">. </w:t>
      </w:r>
      <w:r w:rsidRPr="008B3588">
        <w:rPr>
          <w:b/>
          <w:bCs/>
          <w:noProof/>
        </w:rPr>
        <w:t xml:space="preserve">Kaplan Meier survival curves based on </w:t>
      </w:r>
      <w:r w:rsidRPr="008B3588">
        <w:rPr>
          <w:rFonts w:hint="eastAsia"/>
          <w:b/>
          <w:bCs/>
        </w:rPr>
        <w:t>lymphoid and myeloid malignancies subtype</w:t>
      </w:r>
      <w:r w:rsidR="009A74E9" w:rsidRPr="008B3588">
        <w:rPr>
          <w:rFonts w:hint="eastAsia"/>
          <w:b/>
          <w:bCs/>
        </w:rPr>
        <w:t>s</w:t>
      </w:r>
      <w:r w:rsidRPr="008B3588">
        <w:rPr>
          <w:b/>
          <w:bCs/>
          <w:noProof/>
        </w:rPr>
        <w:t>.</w:t>
      </w:r>
      <w:r w:rsidRPr="008B3588">
        <w:rPr>
          <w:rFonts w:cstheme="minorHAnsi"/>
          <w:b/>
          <w:bCs/>
        </w:rPr>
        <w:t xml:space="preserve"> </w:t>
      </w:r>
      <w:r w:rsidRPr="008B3588">
        <w:rPr>
          <w:rFonts w:cstheme="minorHAnsi"/>
        </w:rPr>
        <w:t xml:space="preserve">Panel A: Kaplan Meier curve of OS from date of diagnosis by TMB </w:t>
      </w:r>
      <w:r w:rsidRPr="008B3588">
        <w:t xml:space="preserve">≥4 mutations/Mb versus &lt;4 mutations/Mb </w:t>
      </w:r>
      <w:r w:rsidRPr="008B3588">
        <w:rPr>
          <w:rFonts w:hint="eastAsia"/>
        </w:rPr>
        <w:t xml:space="preserve">in all lymphoid malignancies </w:t>
      </w:r>
      <w:r w:rsidRPr="008B3588">
        <w:rPr>
          <w:rFonts w:cstheme="minorHAnsi"/>
        </w:rPr>
        <w:t>(HR=1.</w:t>
      </w:r>
      <w:r w:rsidRPr="008B3588">
        <w:rPr>
          <w:rFonts w:cstheme="minorHAnsi" w:hint="eastAsia"/>
        </w:rPr>
        <w:t>55</w:t>
      </w:r>
      <w:r w:rsidRPr="008B3588">
        <w:rPr>
          <w:rFonts w:cstheme="minorHAnsi"/>
        </w:rPr>
        <w:t>, p=0.0</w:t>
      </w:r>
      <w:r w:rsidRPr="008B3588">
        <w:rPr>
          <w:rFonts w:cstheme="minorHAnsi" w:hint="eastAsia"/>
        </w:rPr>
        <w:t>4</w:t>
      </w:r>
      <w:r w:rsidRPr="008B3588">
        <w:rPr>
          <w:rFonts w:cstheme="minorHAnsi"/>
        </w:rPr>
        <w:t>, 95% CI 1.0</w:t>
      </w:r>
      <w:r w:rsidRPr="008B3588">
        <w:rPr>
          <w:rFonts w:cstheme="minorHAnsi" w:hint="eastAsia"/>
        </w:rPr>
        <w:t>2</w:t>
      </w:r>
      <w:r w:rsidRPr="008B3588">
        <w:rPr>
          <w:rFonts w:cstheme="minorHAnsi"/>
        </w:rPr>
        <w:t>-2.</w:t>
      </w:r>
      <w:r w:rsidRPr="008B3588">
        <w:rPr>
          <w:rFonts w:cstheme="minorHAnsi" w:hint="eastAsia"/>
        </w:rPr>
        <w:t>36</w:t>
      </w:r>
      <w:r w:rsidRPr="008B3588">
        <w:rPr>
          <w:rFonts w:cstheme="minorHAnsi"/>
        </w:rPr>
        <w:t>)</w:t>
      </w:r>
      <w:r w:rsidRPr="008B3588">
        <w:t xml:space="preserve">. Patients with higher TMB had a significantly shorter survival. Panel B: Kaplan Meier </w:t>
      </w:r>
      <w:r w:rsidRPr="008B3588">
        <w:lastRenderedPageBreak/>
        <w:t xml:space="preserve">curve of OS from date of diagnosis by </w:t>
      </w:r>
      <w:r w:rsidRPr="008B3588">
        <w:rPr>
          <w:rFonts w:cstheme="minorHAnsi"/>
        </w:rPr>
        <w:t xml:space="preserve">TMB </w:t>
      </w:r>
      <w:r w:rsidRPr="008B3588">
        <w:t xml:space="preserve">≥4 mutations/Mb versus &lt;4 mutations/Mb </w:t>
      </w:r>
      <w:r w:rsidRPr="008B3588">
        <w:rPr>
          <w:rFonts w:hint="eastAsia"/>
        </w:rPr>
        <w:t xml:space="preserve">in all </w:t>
      </w:r>
      <w:r w:rsidR="006A2984" w:rsidRPr="008B3588">
        <w:t>myeloid malignancies (HR=1.90, p=0.08</w:t>
      </w:r>
      <w:r w:rsidR="004251B5" w:rsidRPr="008B3588">
        <w:t>7</w:t>
      </w:r>
      <w:r w:rsidR="006A2984" w:rsidRPr="008B3588">
        <w:t>, 95% CI 0.90-4.00</w:t>
      </w:r>
      <w:r w:rsidR="002A0525">
        <w:t>).</w:t>
      </w:r>
    </w:p>
    <w:p w14:paraId="3C0B8AD3" w14:textId="122781D9" w:rsidR="0044347E" w:rsidRDefault="0044347E" w:rsidP="0044347E"/>
    <w:sectPr w:rsidR="0044347E" w:rsidSect="00A15DA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CBF169" w14:textId="77777777" w:rsidR="001B0978" w:rsidRDefault="001B0978" w:rsidP="0025633B">
      <w:r>
        <w:separator/>
      </w:r>
    </w:p>
  </w:endnote>
  <w:endnote w:type="continuationSeparator" w:id="0">
    <w:p w14:paraId="4E81E2A2" w14:textId="77777777" w:rsidR="001B0978" w:rsidRDefault="001B0978" w:rsidP="00256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17442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E6400F" w14:textId="77777777" w:rsidR="0044347E" w:rsidRDefault="004434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346308" w14:textId="77777777" w:rsidR="0044347E" w:rsidRDefault="00443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70CEF4" w14:textId="77777777" w:rsidR="001B0978" w:rsidRDefault="001B0978" w:rsidP="0025633B">
      <w:r>
        <w:separator/>
      </w:r>
    </w:p>
  </w:footnote>
  <w:footnote w:type="continuationSeparator" w:id="0">
    <w:p w14:paraId="18FA0C72" w14:textId="77777777" w:rsidR="001B0978" w:rsidRDefault="001B0978" w:rsidP="00256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C0D"/>
    <w:rsid w:val="0003662E"/>
    <w:rsid w:val="0004262C"/>
    <w:rsid w:val="000A66E5"/>
    <w:rsid w:val="00120C64"/>
    <w:rsid w:val="0013370A"/>
    <w:rsid w:val="00193D84"/>
    <w:rsid w:val="001B0978"/>
    <w:rsid w:val="001B3471"/>
    <w:rsid w:val="00204725"/>
    <w:rsid w:val="0025633B"/>
    <w:rsid w:val="002621E5"/>
    <w:rsid w:val="002A0525"/>
    <w:rsid w:val="0031137F"/>
    <w:rsid w:val="00381AF1"/>
    <w:rsid w:val="003923A0"/>
    <w:rsid w:val="004251B5"/>
    <w:rsid w:val="0044347E"/>
    <w:rsid w:val="00475FDE"/>
    <w:rsid w:val="00522A06"/>
    <w:rsid w:val="005D6B85"/>
    <w:rsid w:val="005E0C0D"/>
    <w:rsid w:val="006A2984"/>
    <w:rsid w:val="00707FB7"/>
    <w:rsid w:val="00741E58"/>
    <w:rsid w:val="00755ADB"/>
    <w:rsid w:val="00784A33"/>
    <w:rsid w:val="008A12DF"/>
    <w:rsid w:val="008B3588"/>
    <w:rsid w:val="008E4DD2"/>
    <w:rsid w:val="00942C43"/>
    <w:rsid w:val="009A74E9"/>
    <w:rsid w:val="00A0238D"/>
    <w:rsid w:val="00A15DAF"/>
    <w:rsid w:val="00AD1FC5"/>
    <w:rsid w:val="00C16B94"/>
    <w:rsid w:val="00C44D74"/>
    <w:rsid w:val="00D6785C"/>
    <w:rsid w:val="00DA1D8B"/>
    <w:rsid w:val="00DB36AA"/>
    <w:rsid w:val="00E367B7"/>
    <w:rsid w:val="00FD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082BD"/>
  <w15:chartTrackingRefBased/>
  <w15:docId w15:val="{397936C8-960A-417A-BBE2-15E15FF30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Batang" w:hAnsi="Arial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3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33B"/>
  </w:style>
  <w:style w:type="paragraph" w:styleId="Footer">
    <w:name w:val="footer"/>
    <w:basedOn w:val="Normal"/>
    <w:link w:val="FooterChar"/>
    <w:uiPriority w:val="99"/>
    <w:unhideWhenUsed/>
    <w:rsid w:val="002563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33B"/>
  </w:style>
  <w:style w:type="table" w:customStyle="1" w:styleId="1">
    <w:name w:val="표 구분선1"/>
    <w:basedOn w:val="TableNormal"/>
    <w:next w:val="TableGrid"/>
    <w:uiPriority w:val="39"/>
    <w:rsid w:val="0004262C"/>
    <w:pPr>
      <w:jc w:val="both"/>
    </w:pPr>
    <w:rPr>
      <w:rFonts w:ascii="Times New Roman" w:eastAsia="Malgun Gothic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2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3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Ah-Reum</dc:creator>
  <cp:keywords/>
  <dc:description/>
  <cp:lastModifiedBy>Aaron Trando</cp:lastModifiedBy>
  <cp:revision>11</cp:revision>
  <dcterms:created xsi:type="dcterms:W3CDTF">2024-05-31T16:35:00Z</dcterms:created>
  <dcterms:modified xsi:type="dcterms:W3CDTF">2024-06-16T20:11:00Z</dcterms:modified>
</cp:coreProperties>
</file>